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3D" w:rsidRDefault="00A92652" w:rsidP="0044683D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2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44683D" w:rsidRPr="000528D9" w:rsidRDefault="0044683D" w:rsidP="0044683D">
      <w:pPr>
        <w:spacing w:line="480" w:lineRule="auto"/>
        <w:rPr>
          <w:rFonts w:ascii="Times New Roman" w:hAnsi="Times New Roman" w:cs="Times New Roman"/>
          <w:lang w:val="en-US"/>
        </w:rPr>
      </w:pPr>
      <w:r w:rsidRPr="000528D9">
        <w:rPr>
          <w:rFonts w:ascii="Times New Roman" w:hAnsi="Times New Roman" w:cs="Times New Roman"/>
          <w:lang w:val="en-US"/>
        </w:rPr>
        <w:t>Sensitivity analysis for unmeasured confounder considering the estimates of exposure on outcomes.</w:t>
      </w:r>
    </w:p>
    <w:p w:rsidR="0044683D" w:rsidRPr="005B070E" w:rsidRDefault="0044683D" w:rsidP="0044683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page" w:tblpX="1570" w:tblpY="2705"/>
        <w:tblW w:w="8316" w:type="dxa"/>
        <w:tblLook w:val="04A0"/>
      </w:tblPr>
      <w:tblGrid>
        <w:gridCol w:w="852"/>
        <w:gridCol w:w="852"/>
        <w:gridCol w:w="852"/>
        <w:gridCol w:w="750"/>
        <w:gridCol w:w="852"/>
        <w:gridCol w:w="852"/>
        <w:gridCol w:w="852"/>
        <w:gridCol w:w="852"/>
        <w:gridCol w:w="750"/>
        <w:gridCol w:w="852"/>
      </w:tblGrid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val="en-US"/>
                  </w:rPr>
                  <m:t>γ</m:t>
                </m:r>
              </m:oMath>
            </m:oMathPara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1-P2</w:t>
            </w: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val="en-US"/>
                  </w:rPr>
                  <m:t>γ</m:t>
                </m:r>
              </m:oMath>
            </m:oMathPara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1-P2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52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R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44683D" w:rsidRPr="000528D9" w:rsidTr="005C108F"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righ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18" w:space="0" w:color="auto"/>
            </w:tcBorders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50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2" w:type="dxa"/>
          </w:tcPr>
          <w:p w:rsidR="0044683D" w:rsidRPr="000528D9" w:rsidRDefault="0044683D" w:rsidP="005C1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D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</w:tbl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Pr="000528D9" w:rsidRDefault="0044683D" w:rsidP="0044683D">
      <w:pPr>
        <w:rPr>
          <w:rFonts w:ascii="Times New Roman" w:hAnsi="Times New Roman" w:cs="Times New Roman"/>
        </w:rPr>
      </w:pPr>
    </w:p>
    <w:p w:rsidR="0044683D" w:rsidRDefault="0044683D" w:rsidP="0044683D">
      <w:pPr>
        <w:spacing w:line="480" w:lineRule="auto"/>
        <w:rPr>
          <w:rFonts w:ascii="Times New Roman" w:hAnsi="Times New Roman" w:cs="Times New Roman"/>
          <w:b/>
          <w:color w:val="000000"/>
          <w:lang w:val="en-US"/>
        </w:rPr>
      </w:pPr>
    </w:p>
    <w:p w:rsidR="0044683D" w:rsidRDefault="0044683D" w:rsidP="0044683D">
      <w:pPr>
        <w:spacing w:line="480" w:lineRule="auto"/>
        <w:rPr>
          <w:rFonts w:ascii="Times New Roman" w:hAnsi="Times New Roman" w:cs="Times New Roman"/>
          <w:b/>
          <w:color w:val="000000"/>
          <w:lang w:val="en-US"/>
        </w:rPr>
      </w:pPr>
    </w:p>
    <w:p w:rsidR="0044683D" w:rsidRDefault="0044683D" w:rsidP="0044683D">
      <w:pPr>
        <w:spacing w:line="480" w:lineRule="auto"/>
        <w:rPr>
          <w:rFonts w:ascii="Times New Roman" w:hAnsi="Times New Roman" w:cs="Times New Roman"/>
          <w:b/>
          <w:color w:val="000000"/>
          <w:lang w:val="en-US"/>
        </w:rPr>
      </w:pPr>
    </w:p>
    <w:p w:rsidR="0044683D" w:rsidRPr="000528D9" w:rsidRDefault="0044683D" w:rsidP="0044683D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528D9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γ: </w:t>
      </w:r>
      <w:r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onditional increase in the risk of unfavorable periodontal outcomes; </w:t>
      </w:r>
    </w:p>
    <w:p w:rsidR="0044683D" w:rsidRPr="000528D9" w:rsidRDefault="0044683D" w:rsidP="0044683D">
      <w:pPr>
        <w:spacing w:line="276" w:lineRule="auto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0528D9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P1:</w:t>
      </w:r>
      <w:r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revalence in exposed; </w:t>
      </w:r>
      <w:r w:rsidRPr="000528D9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P2:</w:t>
      </w:r>
      <w:r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revalence in non-exposed; </w:t>
      </w:r>
      <w:r w:rsidRPr="000528D9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P1-P2: </w:t>
      </w:r>
      <w:r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alculated differences in the probability of U; </w:t>
      </w:r>
      <w:r w:rsidRPr="000528D9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RR:</w:t>
      </w:r>
      <w:r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Estimated effect.</w:t>
      </w:r>
    </w:p>
    <w:p w:rsidR="0044683D" w:rsidRPr="005B070E" w:rsidRDefault="0044683D" w:rsidP="0044683D">
      <w:pPr>
        <w:spacing w:line="276" w:lineRule="auto"/>
        <w:rPr>
          <w:rFonts w:ascii="Times New Roman" w:hAnsi="Times New Roman" w:cs="Times New Roman"/>
          <w:lang w:val="en-US"/>
        </w:rPr>
      </w:pPr>
      <w:r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n all hypothesized scenarios, the presence of unmeasured confounder not included in the analytical models would nullify only the effect of maternal schooling at birth on </w:t>
      </w:r>
      <w:r w:rsidR="005B070E"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proportion of gingival bleeding at age 12.</w:t>
      </w:r>
      <w:r w:rsidR="005B070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bookmarkStart w:id="0" w:name="_GoBack"/>
      <w:bookmarkEnd w:id="0"/>
      <w:r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No hypothesized scenario would eliminate the effect of low maternal schooling at birth on </w:t>
      </w:r>
      <w:r w:rsidR="005B070E"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</w:t>
      </w:r>
      <w:r w:rsidR="005B070E">
        <w:rPr>
          <w:rFonts w:ascii="Times New Roman" w:hAnsi="Times New Roman" w:cs="Times New Roman"/>
          <w:color w:val="000000"/>
          <w:sz w:val="20"/>
          <w:szCs w:val="20"/>
          <w:lang w:val="en-US"/>
        </w:rPr>
        <w:t>presence of</w:t>
      </w:r>
      <w:r w:rsidR="005B070E"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gingival bleeding</w:t>
      </w:r>
      <w:r w:rsidR="005B070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more than 5 teeth)</w:t>
      </w:r>
      <w:r w:rsidR="005B070E" w:rsidRPr="000528D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t age 12. </w:t>
      </w:r>
    </w:p>
    <w:p w:rsidR="007F76F8" w:rsidRPr="005B070E" w:rsidRDefault="007F76F8">
      <w:pPr>
        <w:rPr>
          <w:lang w:val="en-US"/>
        </w:rPr>
      </w:pPr>
    </w:p>
    <w:sectPr w:rsidR="007F76F8" w:rsidRPr="005B070E" w:rsidSect="005E220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docVars>
    <w:docVar w:name="SPSBackup" w:val="0"/>
  </w:docVars>
  <w:rsids>
    <w:rsidRoot w:val="0044683D"/>
    <w:rsid w:val="0001234C"/>
    <w:rsid w:val="000167DC"/>
    <w:rsid w:val="00020848"/>
    <w:rsid w:val="00051CC2"/>
    <w:rsid w:val="00052D45"/>
    <w:rsid w:val="00057C16"/>
    <w:rsid w:val="00065078"/>
    <w:rsid w:val="00071DCA"/>
    <w:rsid w:val="0008034F"/>
    <w:rsid w:val="00092388"/>
    <w:rsid w:val="00093E28"/>
    <w:rsid w:val="000A1E7E"/>
    <w:rsid w:val="000C2867"/>
    <w:rsid w:val="000C32A1"/>
    <w:rsid w:val="000D11B8"/>
    <w:rsid w:val="000E674F"/>
    <w:rsid w:val="000F4305"/>
    <w:rsid w:val="00101C15"/>
    <w:rsid w:val="00107744"/>
    <w:rsid w:val="001141B4"/>
    <w:rsid w:val="00122232"/>
    <w:rsid w:val="00130DBA"/>
    <w:rsid w:val="00135816"/>
    <w:rsid w:val="0013660B"/>
    <w:rsid w:val="0017744F"/>
    <w:rsid w:val="001856D3"/>
    <w:rsid w:val="001861E8"/>
    <w:rsid w:val="00191468"/>
    <w:rsid w:val="00197FD1"/>
    <w:rsid w:val="001B1395"/>
    <w:rsid w:val="001B5498"/>
    <w:rsid w:val="001B5CCB"/>
    <w:rsid w:val="001B7E13"/>
    <w:rsid w:val="001E0051"/>
    <w:rsid w:val="001F54C0"/>
    <w:rsid w:val="001F753E"/>
    <w:rsid w:val="0020370C"/>
    <w:rsid w:val="00214D0B"/>
    <w:rsid w:val="0025103E"/>
    <w:rsid w:val="00251629"/>
    <w:rsid w:val="0027432E"/>
    <w:rsid w:val="00286BE3"/>
    <w:rsid w:val="002B41F7"/>
    <w:rsid w:val="002C732F"/>
    <w:rsid w:val="002D6233"/>
    <w:rsid w:val="002E2577"/>
    <w:rsid w:val="002F35AD"/>
    <w:rsid w:val="0031331D"/>
    <w:rsid w:val="00322A44"/>
    <w:rsid w:val="00324027"/>
    <w:rsid w:val="00331477"/>
    <w:rsid w:val="003339AC"/>
    <w:rsid w:val="00353BDF"/>
    <w:rsid w:val="00356FD9"/>
    <w:rsid w:val="00357D34"/>
    <w:rsid w:val="003644A7"/>
    <w:rsid w:val="003801A1"/>
    <w:rsid w:val="0038123B"/>
    <w:rsid w:val="003905C8"/>
    <w:rsid w:val="003A43CE"/>
    <w:rsid w:val="003D01F1"/>
    <w:rsid w:val="003E21D7"/>
    <w:rsid w:val="003E3CD8"/>
    <w:rsid w:val="004004DE"/>
    <w:rsid w:val="00405423"/>
    <w:rsid w:val="004264AD"/>
    <w:rsid w:val="0044683D"/>
    <w:rsid w:val="0046673A"/>
    <w:rsid w:val="00470EF6"/>
    <w:rsid w:val="0047224F"/>
    <w:rsid w:val="00491DD7"/>
    <w:rsid w:val="004921FA"/>
    <w:rsid w:val="004D429F"/>
    <w:rsid w:val="004E764D"/>
    <w:rsid w:val="004F37B8"/>
    <w:rsid w:val="00511D11"/>
    <w:rsid w:val="0055083D"/>
    <w:rsid w:val="00563257"/>
    <w:rsid w:val="00572140"/>
    <w:rsid w:val="00573B18"/>
    <w:rsid w:val="005855F0"/>
    <w:rsid w:val="005A0082"/>
    <w:rsid w:val="005B070E"/>
    <w:rsid w:val="005C303B"/>
    <w:rsid w:val="005D428E"/>
    <w:rsid w:val="005E5C94"/>
    <w:rsid w:val="005F0D92"/>
    <w:rsid w:val="005F3C79"/>
    <w:rsid w:val="00632BB9"/>
    <w:rsid w:val="00633B13"/>
    <w:rsid w:val="00644EA4"/>
    <w:rsid w:val="00647CCD"/>
    <w:rsid w:val="006805C7"/>
    <w:rsid w:val="006F4E30"/>
    <w:rsid w:val="00700C6B"/>
    <w:rsid w:val="00727985"/>
    <w:rsid w:val="00756437"/>
    <w:rsid w:val="00764CB5"/>
    <w:rsid w:val="00767065"/>
    <w:rsid w:val="00782AB1"/>
    <w:rsid w:val="007A30F2"/>
    <w:rsid w:val="007C0DF0"/>
    <w:rsid w:val="007C1B8A"/>
    <w:rsid w:val="007E5513"/>
    <w:rsid w:val="007F76F8"/>
    <w:rsid w:val="007F7976"/>
    <w:rsid w:val="00811B20"/>
    <w:rsid w:val="00812B3C"/>
    <w:rsid w:val="0081308C"/>
    <w:rsid w:val="00827AB2"/>
    <w:rsid w:val="00832B5F"/>
    <w:rsid w:val="008436EF"/>
    <w:rsid w:val="0084654C"/>
    <w:rsid w:val="00846D32"/>
    <w:rsid w:val="008569F9"/>
    <w:rsid w:val="00864743"/>
    <w:rsid w:val="00867321"/>
    <w:rsid w:val="00871ACB"/>
    <w:rsid w:val="0089392F"/>
    <w:rsid w:val="008A2A1D"/>
    <w:rsid w:val="008B056F"/>
    <w:rsid w:val="008D2E56"/>
    <w:rsid w:val="008E1510"/>
    <w:rsid w:val="008F36FD"/>
    <w:rsid w:val="008F3BE0"/>
    <w:rsid w:val="00901942"/>
    <w:rsid w:val="0092280F"/>
    <w:rsid w:val="00934C20"/>
    <w:rsid w:val="00973055"/>
    <w:rsid w:val="00973BC5"/>
    <w:rsid w:val="009B6B6A"/>
    <w:rsid w:val="009C2CBD"/>
    <w:rsid w:val="009D1567"/>
    <w:rsid w:val="009E1FA8"/>
    <w:rsid w:val="00A03513"/>
    <w:rsid w:val="00A06F49"/>
    <w:rsid w:val="00A217F5"/>
    <w:rsid w:val="00A36DB4"/>
    <w:rsid w:val="00A4217C"/>
    <w:rsid w:val="00A562F4"/>
    <w:rsid w:val="00A704DE"/>
    <w:rsid w:val="00A736B6"/>
    <w:rsid w:val="00A75E62"/>
    <w:rsid w:val="00A81C89"/>
    <w:rsid w:val="00A92652"/>
    <w:rsid w:val="00A94815"/>
    <w:rsid w:val="00A97865"/>
    <w:rsid w:val="00AB28A3"/>
    <w:rsid w:val="00AB503E"/>
    <w:rsid w:val="00AC73F1"/>
    <w:rsid w:val="00AD62D1"/>
    <w:rsid w:val="00AE1645"/>
    <w:rsid w:val="00AE65FF"/>
    <w:rsid w:val="00B315FD"/>
    <w:rsid w:val="00B35A74"/>
    <w:rsid w:val="00B6734B"/>
    <w:rsid w:val="00B73571"/>
    <w:rsid w:val="00B75A68"/>
    <w:rsid w:val="00B814F6"/>
    <w:rsid w:val="00B84292"/>
    <w:rsid w:val="00BA5EF3"/>
    <w:rsid w:val="00BE7722"/>
    <w:rsid w:val="00BF64D1"/>
    <w:rsid w:val="00C13ACE"/>
    <w:rsid w:val="00C17FF5"/>
    <w:rsid w:val="00C51FB9"/>
    <w:rsid w:val="00C62072"/>
    <w:rsid w:val="00C64853"/>
    <w:rsid w:val="00C653A3"/>
    <w:rsid w:val="00C82BBF"/>
    <w:rsid w:val="00CA0432"/>
    <w:rsid w:val="00CA4ABD"/>
    <w:rsid w:val="00CA56AB"/>
    <w:rsid w:val="00CC5CA7"/>
    <w:rsid w:val="00CD477B"/>
    <w:rsid w:val="00CE320B"/>
    <w:rsid w:val="00CF7BAB"/>
    <w:rsid w:val="00D1777F"/>
    <w:rsid w:val="00D30DBD"/>
    <w:rsid w:val="00D36E36"/>
    <w:rsid w:val="00D45C6A"/>
    <w:rsid w:val="00D51409"/>
    <w:rsid w:val="00D54882"/>
    <w:rsid w:val="00D6693E"/>
    <w:rsid w:val="00DC398E"/>
    <w:rsid w:val="00DD00E1"/>
    <w:rsid w:val="00DD0BAA"/>
    <w:rsid w:val="00DE7900"/>
    <w:rsid w:val="00E069D7"/>
    <w:rsid w:val="00E07A34"/>
    <w:rsid w:val="00E13234"/>
    <w:rsid w:val="00E30963"/>
    <w:rsid w:val="00E32AB5"/>
    <w:rsid w:val="00E343D6"/>
    <w:rsid w:val="00E35EF4"/>
    <w:rsid w:val="00E61DDC"/>
    <w:rsid w:val="00E77A31"/>
    <w:rsid w:val="00E85EC8"/>
    <w:rsid w:val="00E935E4"/>
    <w:rsid w:val="00EB3A99"/>
    <w:rsid w:val="00EC5DB4"/>
    <w:rsid w:val="00EC7221"/>
    <w:rsid w:val="00ED6698"/>
    <w:rsid w:val="00EE5078"/>
    <w:rsid w:val="00EF412E"/>
    <w:rsid w:val="00F13AF2"/>
    <w:rsid w:val="00F13F6E"/>
    <w:rsid w:val="00F359C2"/>
    <w:rsid w:val="00F4575B"/>
    <w:rsid w:val="00F70485"/>
    <w:rsid w:val="00F85621"/>
    <w:rsid w:val="00F94623"/>
    <w:rsid w:val="00FA5A42"/>
    <w:rsid w:val="00FB01E3"/>
    <w:rsid w:val="00FB34A5"/>
    <w:rsid w:val="00FC02CA"/>
    <w:rsid w:val="00FC4A91"/>
    <w:rsid w:val="00FC6C98"/>
    <w:rsid w:val="00FD0BF5"/>
    <w:rsid w:val="00FE3F51"/>
    <w:rsid w:val="00FF17E7"/>
    <w:rsid w:val="00FF2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83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6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5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0</Characters>
  <Application>Microsoft Office Word</Application>
  <DocSecurity>0</DocSecurity>
  <Lines>9</Lines>
  <Paragraphs>2</Paragraphs>
  <ScaleCrop>false</ScaleCrop>
  <Company>Aarhus University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Nascimento</dc:creator>
  <cp:keywords/>
  <dc:description/>
  <cp:lastModifiedBy>0012815</cp:lastModifiedBy>
  <cp:revision>5</cp:revision>
  <dcterms:created xsi:type="dcterms:W3CDTF">2016-12-05T17:18:00Z</dcterms:created>
  <dcterms:modified xsi:type="dcterms:W3CDTF">2017-10-27T09:18:00Z</dcterms:modified>
</cp:coreProperties>
</file>